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1B07E" w14:textId="4324AD13" w:rsidR="00630B31" w:rsidRDefault="00E412A1" w:rsidP="00A103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345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2C2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345D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357F7" w:rsidRPr="008B3F3B">
        <w:rPr>
          <w:rFonts w:ascii="Times New Roman" w:hAnsi="Times New Roman" w:cs="Times New Roman"/>
          <w:b/>
          <w:bCs/>
          <w:sz w:val="24"/>
          <w:szCs w:val="24"/>
        </w:rPr>
        <w:t xml:space="preserve">Search terms for breast cancer incidence, mortality, and survival among </w:t>
      </w:r>
      <w:r w:rsidR="00E23CB2" w:rsidRPr="008B3F3B">
        <w:rPr>
          <w:rFonts w:ascii="Times New Roman" w:hAnsi="Times New Roman" w:cs="Times New Roman"/>
          <w:b/>
          <w:bCs/>
          <w:sz w:val="24"/>
          <w:szCs w:val="24"/>
        </w:rPr>
        <w:t>Indigenous</w:t>
      </w:r>
      <w:r w:rsidR="00CB20D2" w:rsidRPr="008B3F3B">
        <w:rPr>
          <w:rFonts w:ascii="Times New Roman" w:hAnsi="Times New Roman" w:cs="Times New Roman"/>
          <w:b/>
          <w:bCs/>
          <w:sz w:val="24"/>
          <w:szCs w:val="24"/>
        </w:rPr>
        <w:t xml:space="preserve"> populations</w:t>
      </w:r>
      <w:r w:rsidR="00E23CB2" w:rsidRPr="008B3F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57F7" w:rsidRPr="008B3F3B">
        <w:rPr>
          <w:rFonts w:ascii="Times New Roman" w:hAnsi="Times New Roman" w:cs="Times New Roman"/>
          <w:b/>
          <w:bCs/>
          <w:sz w:val="24"/>
          <w:szCs w:val="24"/>
        </w:rPr>
        <w:t>worldwide</w:t>
      </w:r>
    </w:p>
    <w:p w14:paraId="073D9E74" w14:textId="325D074E" w:rsidR="001D5707" w:rsidRPr="008B3F3B" w:rsidRDefault="001D5707" w:rsidP="00A103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arch date: </w:t>
      </w:r>
      <w:r w:rsidR="00CD636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1D5707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CD6362">
        <w:rPr>
          <w:rFonts w:ascii="Times New Roman" w:hAnsi="Times New Roman" w:cs="Times New Roman"/>
          <w:b/>
          <w:bCs/>
          <w:sz w:val="24"/>
          <w:szCs w:val="24"/>
        </w:rPr>
        <w:t>06</w:t>
      </w:r>
      <w:r w:rsidRPr="001D5707">
        <w:rPr>
          <w:rFonts w:ascii="Times New Roman" w:hAnsi="Times New Roman" w:cs="Times New Roman"/>
          <w:b/>
          <w:bCs/>
          <w:sz w:val="24"/>
          <w:szCs w:val="24"/>
        </w:rPr>
        <w:t>/202</w:t>
      </w:r>
      <w:r w:rsidR="00CD6362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1453"/>
        <w:gridCol w:w="10702"/>
      </w:tblGrid>
      <w:tr w:rsidR="009357F7" w:rsidRPr="008B3F3B" w14:paraId="6DA9E60D" w14:textId="77777777" w:rsidTr="009357F7">
        <w:tc>
          <w:tcPr>
            <w:tcW w:w="1774" w:type="dxa"/>
          </w:tcPr>
          <w:p w14:paraId="3FFB07BE" w14:textId="66638F05" w:rsidR="009357F7" w:rsidRPr="008B3F3B" w:rsidRDefault="009357F7" w:rsidP="00535224">
            <w:pPr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 w:rsidR="00EF7645" w:rsidRPr="008B3F3B">
              <w:rPr>
                <w:rFonts w:ascii="Times New Roman" w:hAnsi="Times New Roman" w:cs="Times New Roman"/>
                <w:b/>
                <w:bCs/>
              </w:rPr>
              <w:t>Filters</w:t>
            </w:r>
            <w:r w:rsidR="00CD673D" w:rsidRPr="008B3F3B">
              <w:rPr>
                <w:rFonts w:ascii="Times New Roman" w:hAnsi="Times New Roman" w:cs="Times New Roman"/>
                <w:b/>
                <w:bCs/>
              </w:rPr>
              <w:t>/results</w:t>
            </w:r>
          </w:p>
        </w:tc>
        <w:tc>
          <w:tcPr>
            <w:tcW w:w="1453" w:type="dxa"/>
          </w:tcPr>
          <w:p w14:paraId="1C64E236" w14:textId="74B43478" w:rsidR="009357F7" w:rsidRPr="008B3F3B" w:rsidRDefault="009357F7" w:rsidP="00535224">
            <w:pPr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 xml:space="preserve">Searching </w:t>
            </w:r>
            <w:r w:rsidR="00CD673D" w:rsidRPr="008B3F3B">
              <w:rPr>
                <w:rFonts w:ascii="Times New Roman" w:hAnsi="Times New Roman" w:cs="Times New Roman"/>
                <w:b/>
                <w:bCs/>
              </w:rPr>
              <w:t xml:space="preserve">for </w:t>
            </w:r>
          </w:p>
        </w:tc>
        <w:tc>
          <w:tcPr>
            <w:tcW w:w="10721" w:type="dxa"/>
          </w:tcPr>
          <w:p w14:paraId="6546F174" w14:textId="16BCF889" w:rsidR="009357F7" w:rsidRPr="008B3F3B" w:rsidRDefault="000477AD" w:rsidP="00535224">
            <w:pPr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>Search</w:t>
            </w:r>
            <w:r w:rsidR="009357F7" w:rsidRPr="008B3F3B">
              <w:rPr>
                <w:rFonts w:ascii="Times New Roman" w:hAnsi="Times New Roman" w:cs="Times New Roman"/>
                <w:b/>
                <w:bCs/>
              </w:rPr>
              <w:t xml:space="preserve"> terms</w:t>
            </w:r>
          </w:p>
        </w:tc>
      </w:tr>
      <w:tr w:rsidR="009357F7" w:rsidRPr="008B3F3B" w14:paraId="05019F92" w14:textId="77777777" w:rsidTr="009357F7">
        <w:tc>
          <w:tcPr>
            <w:tcW w:w="1774" w:type="dxa"/>
          </w:tcPr>
          <w:p w14:paraId="29EB64AE" w14:textId="32009C5E" w:rsidR="009357F7" w:rsidRPr="008B3F3B" w:rsidRDefault="009357F7" w:rsidP="00535224">
            <w:pPr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 xml:space="preserve">#1 </w:t>
            </w:r>
            <w:r w:rsidRPr="008B3F3B">
              <w:rPr>
                <w:rFonts w:ascii="Times New Roman" w:hAnsi="Times New Roman" w:cs="Times New Roman"/>
                <w:i/>
                <w:iCs/>
              </w:rPr>
              <w:t>Filters applied: </w:t>
            </w:r>
            <w:r w:rsidRPr="008B3F3B">
              <w:rPr>
                <w:rFonts w:ascii="Times New Roman" w:hAnsi="Times New Roman" w:cs="Times New Roman"/>
              </w:rPr>
              <w:t>Humans, English</w:t>
            </w:r>
            <w:r w:rsidRPr="008B3F3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453" w:type="dxa"/>
          </w:tcPr>
          <w:p w14:paraId="468226AD" w14:textId="08A73671" w:rsidR="009357F7" w:rsidRPr="008B3F3B" w:rsidRDefault="009357F7" w:rsidP="00535224">
            <w:pPr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 xml:space="preserve">Breast Cancer </w:t>
            </w:r>
          </w:p>
        </w:tc>
        <w:tc>
          <w:tcPr>
            <w:tcW w:w="10721" w:type="dxa"/>
          </w:tcPr>
          <w:p w14:paraId="0A128EEC" w14:textId="75153506" w:rsidR="009357F7" w:rsidRPr="008B3F3B" w:rsidRDefault="003F0341" w:rsidP="003D5616">
            <w:pPr>
              <w:jc w:val="both"/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 xml:space="preserve">((("breast"[All Fields]) OR breast [MeSH Terms] AND ((neoplasms [MeSH Terms]) OR (cancer*[All Fields] OR Carcinoma [All fields] OR Tumour [All fields]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lignan</w:t>
            </w:r>
            <w:proofErr w:type="spellEnd"/>
            <w:r w:rsidRPr="008B3F3B">
              <w:rPr>
                <w:rFonts w:ascii="Times New Roman" w:hAnsi="Times New Roman" w:cs="Times New Roman"/>
              </w:rPr>
              <w:t>* [All Fields]))))</w:t>
            </w:r>
          </w:p>
        </w:tc>
      </w:tr>
      <w:tr w:rsidR="009357F7" w:rsidRPr="008B3F3B" w14:paraId="4E9EBC25" w14:textId="77777777" w:rsidTr="009357F7">
        <w:tc>
          <w:tcPr>
            <w:tcW w:w="1774" w:type="dxa"/>
          </w:tcPr>
          <w:p w14:paraId="2A53617B" w14:textId="3DEDC71E" w:rsidR="009357F7" w:rsidRPr="008B3F3B" w:rsidRDefault="009357F7" w:rsidP="00535224">
            <w:pPr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 xml:space="preserve">#2 </w:t>
            </w:r>
            <w:r w:rsidRPr="008B3F3B">
              <w:rPr>
                <w:rFonts w:ascii="Times New Roman" w:hAnsi="Times New Roman" w:cs="Times New Roman"/>
                <w:i/>
                <w:iCs/>
              </w:rPr>
              <w:t>Filters applied: </w:t>
            </w:r>
            <w:r w:rsidRPr="008B3F3B">
              <w:rPr>
                <w:rFonts w:ascii="Times New Roman" w:hAnsi="Times New Roman" w:cs="Times New Roman"/>
              </w:rPr>
              <w:t>Humans, English</w:t>
            </w:r>
            <w:r w:rsidRPr="008B3F3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453" w:type="dxa"/>
          </w:tcPr>
          <w:p w14:paraId="5BCF836C" w14:textId="020E3D45" w:rsidR="009357F7" w:rsidRPr="008B3F3B" w:rsidRDefault="00284B55" w:rsidP="00535224">
            <w:pPr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>I</w:t>
            </w:r>
            <w:r w:rsidR="009357F7" w:rsidRPr="008B3F3B">
              <w:rPr>
                <w:rFonts w:ascii="Times New Roman" w:hAnsi="Times New Roman" w:cs="Times New Roman"/>
                <w:b/>
                <w:bCs/>
              </w:rPr>
              <w:t xml:space="preserve">ncidence, </w:t>
            </w:r>
            <w:r w:rsidRPr="008B3F3B">
              <w:rPr>
                <w:rFonts w:ascii="Times New Roman" w:hAnsi="Times New Roman" w:cs="Times New Roman"/>
                <w:b/>
                <w:bCs/>
              </w:rPr>
              <w:t>M</w:t>
            </w:r>
            <w:r w:rsidR="009357F7" w:rsidRPr="008B3F3B">
              <w:rPr>
                <w:rFonts w:ascii="Times New Roman" w:hAnsi="Times New Roman" w:cs="Times New Roman"/>
                <w:b/>
                <w:bCs/>
              </w:rPr>
              <w:t xml:space="preserve">ortality, and </w:t>
            </w:r>
            <w:r w:rsidRPr="008B3F3B">
              <w:rPr>
                <w:rFonts w:ascii="Times New Roman" w:hAnsi="Times New Roman" w:cs="Times New Roman"/>
                <w:b/>
                <w:bCs/>
              </w:rPr>
              <w:t>S</w:t>
            </w:r>
            <w:r w:rsidR="009357F7" w:rsidRPr="008B3F3B">
              <w:rPr>
                <w:rFonts w:ascii="Times New Roman" w:hAnsi="Times New Roman" w:cs="Times New Roman"/>
                <w:b/>
                <w:bCs/>
              </w:rPr>
              <w:t>urvival</w:t>
            </w:r>
          </w:p>
        </w:tc>
        <w:tc>
          <w:tcPr>
            <w:tcW w:w="10721" w:type="dxa"/>
          </w:tcPr>
          <w:p w14:paraId="42F1BAF9" w14:textId="292742C9" w:rsidR="009357F7" w:rsidRPr="008B3F3B" w:rsidRDefault="003F0341" w:rsidP="003D5616">
            <w:pPr>
              <w:jc w:val="both"/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>(Incidence [MeSH] OR incidence [All Fields] OR Mortality [MeSH] OR mortality [All Fields] OR Death [All fields] OR fatality [All fields] OR prognosis [MeSH] OR Survival [MeSH] OR survival [All Fields] OR "life table" [All Fields] OR “hazard ratio" [All Fields])</w:t>
            </w:r>
          </w:p>
        </w:tc>
      </w:tr>
      <w:tr w:rsidR="009357F7" w:rsidRPr="008B3F3B" w14:paraId="4874647F" w14:textId="77777777" w:rsidTr="009357F7">
        <w:tc>
          <w:tcPr>
            <w:tcW w:w="1774" w:type="dxa"/>
          </w:tcPr>
          <w:p w14:paraId="6F73918C" w14:textId="29758C13" w:rsidR="009357F7" w:rsidRPr="008B3F3B" w:rsidRDefault="009357F7" w:rsidP="00535224">
            <w:pPr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 xml:space="preserve">#3 </w:t>
            </w:r>
            <w:r w:rsidRPr="008B3F3B">
              <w:rPr>
                <w:rFonts w:ascii="Times New Roman" w:hAnsi="Times New Roman" w:cs="Times New Roman"/>
                <w:i/>
                <w:iCs/>
              </w:rPr>
              <w:t>Filters applied: </w:t>
            </w:r>
            <w:r w:rsidRPr="008B3F3B">
              <w:rPr>
                <w:rFonts w:ascii="Times New Roman" w:hAnsi="Times New Roman" w:cs="Times New Roman"/>
              </w:rPr>
              <w:t>Humans, English</w:t>
            </w:r>
            <w:r w:rsidRPr="008B3F3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453" w:type="dxa"/>
          </w:tcPr>
          <w:p w14:paraId="355AE9AD" w14:textId="77777777" w:rsidR="009357F7" w:rsidRPr="008B3F3B" w:rsidRDefault="00E23CB2" w:rsidP="00535224">
            <w:pPr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>Indigenous</w:t>
            </w:r>
          </w:p>
          <w:p w14:paraId="4E0ECB63" w14:textId="3A4887BA" w:rsidR="00CB20D2" w:rsidRPr="008B3F3B" w:rsidRDefault="00CB20D2" w:rsidP="00535224">
            <w:pPr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 xml:space="preserve">Populations </w:t>
            </w:r>
          </w:p>
          <w:p w14:paraId="3FA3AB5C" w14:textId="77C53141" w:rsidR="00CB20D2" w:rsidRPr="008B3F3B" w:rsidRDefault="00CB20D2" w:rsidP="005352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1" w:type="dxa"/>
          </w:tcPr>
          <w:p w14:paraId="2F177FD0" w14:textId="77777777" w:rsidR="00F32694" w:rsidRPr="008B3F3B" w:rsidRDefault="00F32694" w:rsidP="003D5616">
            <w:pPr>
              <w:jc w:val="both"/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>((("First Nation*"[All Fields]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ask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"[MeSH Term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ask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 continental ancestry group"[All Fields]) OR ("oceanic ancestry group"[All Fields]) OR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ustral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aboriginal and </w:t>
            </w:r>
            <w:proofErr w:type="spellStart"/>
            <w:r w:rsidRPr="008B3F3B">
              <w:rPr>
                <w:rFonts w:ascii="Times New Roman" w:hAnsi="Times New Roman" w:cs="Times New Roman"/>
              </w:rPr>
              <w:t>torres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strait islander peoples"[MeSH Terms] OR ("indigen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s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, nort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"[MeSH Terms]) OR ("nort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s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native 3 NEA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canadian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uit</w:t>
            </w:r>
            <w:proofErr w:type="spellEnd"/>
            <w:r w:rsidRPr="008B3F3B">
              <w:rPr>
                <w:rFonts w:ascii="Times New Roman" w:hAnsi="Times New Roman" w:cs="Times New Roman"/>
              </w:rPr>
              <w:t>"[MeSH Term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uit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metis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pacific islander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"[MeSH Term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pacific islands"[MeSH Terms]) OR "pacific island people"[MeSH Terms] OR ("pacific islands"[All Fields]) OR (Polynesia [MeSH Terms]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polynesia</w:t>
            </w:r>
            <w:proofErr w:type="spellEnd"/>
            <w:r w:rsidRPr="008B3F3B">
              <w:rPr>
                <w:rFonts w:ascii="Times New Roman" w:hAnsi="Times New Roman" w:cs="Times New Roman"/>
              </w:rPr>
              <w:t>[All Fields]) OR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ori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people"[MeSH Terms]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ori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[All Fields]) OR "native </w:t>
            </w:r>
            <w:proofErr w:type="spellStart"/>
            <w:r w:rsidRPr="008B3F3B">
              <w:rPr>
                <w:rFonts w:ascii="Times New Roman" w:hAnsi="Times New Roman" w:cs="Times New Roman"/>
              </w:rPr>
              <w:t>hawai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other pacific islander"[MeSH Terms] OR ("Native Hawaiian*"[All Fields]) OR (Kanaka Maoli*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Torres Strait Islander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haida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cree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ojibwe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nishnawbe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nishinaabe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mohawk*"[All Fields]) OR ("dene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gonquin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mississauga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senec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"[All Fields])))) OR "African continental ancestry group" OR "Asian continental ancestry group"[All Fields] OR Indigen*/Africa OR Indigen*/Asia OR Indigen*/Europe OR tribe OR tribal OR "scheduled ~tribe*" OR indigen*/Indian OR "native ~people" OR "first people" OR Indigen*/Brazil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>*/Brazil OR Mapuche[All Fields]</w:t>
            </w:r>
          </w:p>
          <w:p w14:paraId="04F1B9DF" w14:textId="6245E964" w:rsidR="009357F7" w:rsidRPr="008B3F3B" w:rsidRDefault="009357F7" w:rsidP="003D561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357F7" w:rsidRPr="008B3F3B" w14:paraId="5BA2BB82" w14:textId="77777777" w:rsidTr="009357F7">
        <w:tc>
          <w:tcPr>
            <w:tcW w:w="1774" w:type="dxa"/>
          </w:tcPr>
          <w:p w14:paraId="344036BA" w14:textId="026BA51E" w:rsidR="009357F7" w:rsidRPr="008B3F3B" w:rsidRDefault="009357F7" w:rsidP="00535224">
            <w:pPr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>Search result</w:t>
            </w:r>
            <w:r w:rsidR="005142CC" w:rsidRPr="008B3F3B">
              <w:rPr>
                <w:rFonts w:ascii="Times New Roman" w:hAnsi="Times New Roman" w:cs="Times New Roman"/>
              </w:rPr>
              <w:t xml:space="preserve"> for</w:t>
            </w:r>
            <w:r w:rsidRPr="008B3F3B">
              <w:rPr>
                <w:rFonts w:ascii="Times New Roman" w:hAnsi="Times New Roman" w:cs="Times New Roman"/>
              </w:rPr>
              <w:t xml:space="preserve"> </w:t>
            </w:r>
            <w:r w:rsidR="00A103A7" w:rsidRPr="008B3F3B">
              <w:rPr>
                <w:rFonts w:ascii="Times New Roman" w:hAnsi="Times New Roman" w:cs="Times New Roman"/>
                <w:b/>
                <w:bCs/>
              </w:rPr>
              <w:t>PubMed</w:t>
            </w:r>
            <w:r w:rsidR="00362A6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62A6D" w:rsidRPr="008B3F3B">
              <w:rPr>
                <w:rFonts w:ascii="Times New Roman" w:hAnsi="Times New Roman" w:cs="Times New Roman"/>
                <w:i/>
                <w:iCs/>
              </w:rPr>
              <w:t>Filters applied: </w:t>
            </w:r>
            <w:r w:rsidR="00362A6D" w:rsidRPr="008B3F3B">
              <w:rPr>
                <w:rFonts w:ascii="Times New Roman" w:hAnsi="Times New Roman" w:cs="Times New Roman"/>
              </w:rPr>
              <w:t>Humans, English</w:t>
            </w:r>
            <w:r w:rsidR="00EA4717">
              <w:rPr>
                <w:rFonts w:ascii="Times New Roman" w:hAnsi="Times New Roman" w:cs="Times New Roman"/>
              </w:rPr>
              <w:t xml:space="preserve"> last t</w:t>
            </w:r>
            <w:r w:rsidR="00A77087">
              <w:rPr>
                <w:rFonts w:ascii="Times New Roman" w:hAnsi="Times New Roman" w:cs="Times New Roman"/>
              </w:rPr>
              <w:t xml:space="preserve">en </w:t>
            </w:r>
            <w:r w:rsidR="00EA4717">
              <w:rPr>
                <w:rFonts w:ascii="Times New Roman" w:hAnsi="Times New Roman" w:cs="Times New Roman"/>
              </w:rPr>
              <w:t>years</w:t>
            </w:r>
            <w:r w:rsidR="00362A6D" w:rsidRPr="008B3F3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453" w:type="dxa"/>
          </w:tcPr>
          <w:p w14:paraId="3DDC2D2C" w14:textId="44FF84F9" w:rsidR="00362A6D" w:rsidRPr="008B3F3B" w:rsidRDefault="009357F7" w:rsidP="00362A6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 xml:space="preserve">#1 AND #2 </w:t>
            </w:r>
          </w:p>
          <w:p w14:paraId="1E804834" w14:textId="13B39698" w:rsidR="009357F7" w:rsidRPr="008B3F3B" w:rsidRDefault="009357F7" w:rsidP="00535224">
            <w:pPr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 xml:space="preserve">AND #3 </w:t>
            </w:r>
            <w:r w:rsidR="00362A6D">
              <w:rPr>
                <w:rFonts w:ascii="Times New Roman" w:hAnsi="Times New Roman" w:cs="Times New Roman"/>
                <w:b/>
                <w:bCs/>
              </w:rPr>
              <w:t>=</w:t>
            </w:r>
            <w:r w:rsidR="00A77087">
              <w:t xml:space="preserve"> </w:t>
            </w:r>
            <w:r w:rsidR="00A77087" w:rsidRPr="00A77087">
              <w:rPr>
                <w:rFonts w:ascii="Times New Roman" w:hAnsi="Times New Roman" w:cs="Times New Roman"/>
                <w:b/>
                <w:bCs/>
              </w:rPr>
              <w:t>927 results</w:t>
            </w:r>
          </w:p>
        </w:tc>
        <w:tc>
          <w:tcPr>
            <w:tcW w:w="10721" w:type="dxa"/>
          </w:tcPr>
          <w:p w14:paraId="31C3A8E2" w14:textId="284E9BED" w:rsidR="008C2C8F" w:rsidRPr="008B3F3B" w:rsidRDefault="008C2C8F" w:rsidP="003D5616">
            <w:pPr>
              <w:jc w:val="both"/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 xml:space="preserve">(((Incidence [MeSH] OR incidence [All Fields] OR Mortality [MeSH] OR mortality [All Fields] OR Death [All fields] OR fatality [All fields] OR prognosis [MeSH] OR Survival [MeSH] OR survival [All Fields] OR "life table" [All Fields] OR "hazard ratio" [All Fields])) AND (((("breast"[All Fields]) OR breast [MeSH Terms] AND ((neoplasms [MeSH Terms]) OR (cancer*[All Fields] OR Carcinoma [All fields] OR Tumour [All fields]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lignan</w:t>
            </w:r>
            <w:proofErr w:type="spellEnd"/>
            <w:r w:rsidRPr="008B3F3B">
              <w:rPr>
                <w:rFonts w:ascii="Times New Roman" w:hAnsi="Times New Roman" w:cs="Times New Roman"/>
              </w:rPr>
              <w:t>* [All Fields])))))) AND (((("First Nation*"[All Fields]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ask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"[MeSH Term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ask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 continental ancestry group"[All Fields]) OR ("oceanic ancestry </w:t>
            </w:r>
            <w:r w:rsidRPr="008B3F3B">
              <w:rPr>
                <w:rFonts w:ascii="Times New Roman" w:hAnsi="Times New Roman" w:cs="Times New Roman"/>
              </w:rPr>
              <w:lastRenderedPageBreak/>
              <w:t>group"[All Fields]) OR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ustral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aboriginal and </w:t>
            </w:r>
            <w:proofErr w:type="spellStart"/>
            <w:r w:rsidRPr="008B3F3B">
              <w:rPr>
                <w:rFonts w:ascii="Times New Roman" w:hAnsi="Times New Roman" w:cs="Times New Roman"/>
              </w:rPr>
              <w:t>torres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strait islander peoples"[MeSH Terms] OR ("indigen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s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, nort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"[MeSH Terms]) OR ("nort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s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native 3 NEA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canadian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uit</w:t>
            </w:r>
            <w:proofErr w:type="spellEnd"/>
            <w:r w:rsidRPr="008B3F3B">
              <w:rPr>
                <w:rFonts w:ascii="Times New Roman" w:hAnsi="Times New Roman" w:cs="Times New Roman"/>
              </w:rPr>
              <w:t>"[MeSH Term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uit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metis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pacific islander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"[MeSH Term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pacific islands"[MeSH Terms]) OR "pacific island people"[MeSH Terms] OR ("pacific islands"[All Fields]) OR (Polynesia [MeSH Terms]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polynesia</w:t>
            </w:r>
            <w:proofErr w:type="spellEnd"/>
            <w:r w:rsidRPr="008B3F3B">
              <w:rPr>
                <w:rFonts w:ascii="Times New Roman" w:hAnsi="Times New Roman" w:cs="Times New Roman"/>
              </w:rPr>
              <w:t>[All Fields]) OR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ori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people"[MeSH Terms]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ori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[All Fields]) OR "native </w:t>
            </w:r>
            <w:proofErr w:type="spellStart"/>
            <w:r w:rsidRPr="008B3F3B">
              <w:rPr>
                <w:rFonts w:ascii="Times New Roman" w:hAnsi="Times New Roman" w:cs="Times New Roman"/>
              </w:rPr>
              <w:t>hawai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other pacific islander"[MeSH Terms] OR ("Native Hawaiian*"[All Fields]) OR (Kanaka Maoli*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Torres Strait Islander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haida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cree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ojibwe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nishnawbe</w:t>
            </w:r>
            <w:proofErr w:type="spellEnd"/>
            <w:r w:rsidRPr="008B3F3B">
              <w:rPr>
                <w:rFonts w:ascii="Times New Roman" w:hAnsi="Times New Roman" w:cs="Times New Roman"/>
              </w:rPr>
              <w:t>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nishinaabe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mohawk*"[All Fields]) OR ("dene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gonquin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mississauga</w:t>
            </w:r>
            <w:proofErr w:type="spellEnd"/>
            <w:r w:rsidRPr="008B3F3B">
              <w:rPr>
                <w:rFonts w:ascii="Times New Roman" w:hAnsi="Times New Roman" w:cs="Times New Roman"/>
              </w:rPr>
              <w:t>*"[All Fields]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senec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"[All Fields])))) OR "African continental ancestry group" OR "Asian continental ancestry group"[All Fields] OR Indigen*/Africa OR Indigen*/Asia OR Indigen*/Europe OR tribe OR tribal OR "scheduled ~tribe*" OR indigen*/Indian OR "native ~people" OR "first people" OR Indigen*/Brazil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/Brazil OR Mapuche[All Fields]) </w:t>
            </w:r>
          </w:p>
          <w:p w14:paraId="3A5EA312" w14:textId="4BBA1D91" w:rsidR="008C2C8F" w:rsidRPr="008B3F3B" w:rsidRDefault="008C2C8F" w:rsidP="003D561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E0255" w:rsidRPr="008B3F3B" w14:paraId="5171FD7C" w14:textId="77777777" w:rsidTr="009357F7">
        <w:tc>
          <w:tcPr>
            <w:tcW w:w="1774" w:type="dxa"/>
          </w:tcPr>
          <w:p w14:paraId="3E840EEC" w14:textId="41007E15" w:rsidR="005E0255" w:rsidRPr="008B3F3B" w:rsidRDefault="005E0255" w:rsidP="00535224">
            <w:pPr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lastRenderedPageBreak/>
              <w:t>Embase</w:t>
            </w:r>
            <w:r w:rsidR="00362A6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62A6D" w:rsidRPr="008B3F3B">
              <w:rPr>
                <w:rFonts w:ascii="Times New Roman" w:hAnsi="Times New Roman" w:cs="Times New Roman"/>
                <w:i/>
                <w:iCs/>
              </w:rPr>
              <w:t>Filters applied: </w:t>
            </w:r>
            <w:r w:rsidR="00362A6D" w:rsidRPr="008B3F3B">
              <w:rPr>
                <w:rFonts w:ascii="Times New Roman" w:hAnsi="Times New Roman" w:cs="Times New Roman"/>
              </w:rPr>
              <w:t>Humans, English</w:t>
            </w:r>
            <w:r w:rsidR="00305006">
              <w:rPr>
                <w:rFonts w:ascii="Times New Roman" w:hAnsi="Times New Roman" w:cs="Times New Roman"/>
              </w:rPr>
              <w:t>, last ten years</w:t>
            </w:r>
            <w:r w:rsidR="00362A6D" w:rsidRPr="008B3F3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453" w:type="dxa"/>
          </w:tcPr>
          <w:p w14:paraId="6B3D5BE2" w14:textId="3B52F913" w:rsidR="005E0255" w:rsidRPr="008B3F3B" w:rsidRDefault="00A93CD3" w:rsidP="005352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,</w:t>
            </w:r>
            <w:r w:rsidR="005635A2">
              <w:rPr>
                <w:rFonts w:ascii="Times New Roman" w:hAnsi="Times New Roman" w:cs="Times New Roman"/>
                <w:b/>
                <w:bCs/>
              </w:rPr>
              <w:t>090</w:t>
            </w:r>
          </w:p>
        </w:tc>
        <w:tc>
          <w:tcPr>
            <w:tcW w:w="10721" w:type="dxa"/>
          </w:tcPr>
          <w:p w14:paraId="2BFAD960" w14:textId="43ECB4A2" w:rsidR="008C2C8F" w:rsidRPr="008B3F3B" w:rsidRDefault="008C2C8F" w:rsidP="00111FB5">
            <w:pPr>
              <w:jc w:val="both"/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 xml:space="preserve">(((Incidence/exp OR incidence OR Mortality/exp OR mortality OR Death OR fatality OR prognosis/exp OR Survival/exp OR survival OR 'life table' OR 'hazard ratio')) AND ((((breast) OR breast/exp AND ((neoplasms/exp) OR (cancer* OR Carcinoma OR Tumour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lignan</w:t>
            </w:r>
            <w:proofErr w:type="spellEnd"/>
            <w:r w:rsidRPr="008B3F3B">
              <w:rPr>
                <w:rFonts w:ascii="Times New Roman" w:hAnsi="Times New Roman" w:cs="Times New Roman"/>
              </w:rPr>
              <w:t>*)))))) AND (((('First Nation*' OR ('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ask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'/exp) OR ('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ask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') OR ('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 continental ancestry group') OR ('oceanic ancestry group') OR '</w:t>
            </w:r>
            <w:proofErr w:type="spellStart"/>
            <w:r w:rsidRPr="008B3F3B">
              <w:rPr>
                <w:rFonts w:ascii="Times New Roman" w:hAnsi="Times New Roman" w:cs="Times New Roman"/>
              </w:rPr>
              <w:t>austral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aboriginal and </w:t>
            </w:r>
            <w:proofErr w:type="spellStart"/>
            <w:r w:rsidRPr="008B3F3B">
              <w:rPr>
                <w:rFonts w:ascii="Times New Roman" w:hAnsi="Times New Roman" w:cs="Times New Roman"/>
              </w:rPr>
              <w:t>torres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strait islander peoples'/exp OR (indigen*) OR ('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s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, nort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'/exp) OR ('nort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s'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'native 3 NEAR'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canadian</w:t>
            </w:r>
            <w:proofErr w:type="spellEnd"/>
            <w:r w:rsidRPr="008B3F3B">
              <w:rPr>
                <w:rFonts w:ascii="Times New Roman" w:hAnsi="Times New Roman" w:cs="Times New Roman"/>
              </w:rPr>
              <w:t>* 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uit</w:t>
            </w:r>
            <w:proofErr w:type="spellEnd"/>
            <w:r w:rsidRPr="008B3F3B">
              <w:rPr>
                <w:rFonts w:ascii="Times New Roman" w:hAnsi="Times New Roman" w:cs="Times New Roman"/>
              </w:rPr>
              <w:t>/exp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uit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metis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'pacific islander*'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'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'/exp) OR ('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') OR ('pacific islands'/exp) OR 'pacific island people'/exp OR ('pacific islands') OR (Polynesia/exp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polynesia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'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ori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people'/exp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ori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) OR 'native </w:t>
            </w:r>
            <w:proofErr w:type="spellStart"/>
            <w:r w:rsidRPr="008B3F3B">
              <w:rPr>
                <w:rFonts w:ascii="Times New Roman" w:hAnsi="Times New Roman" w:cs="Times New Roman"/>
              </w:rPr>
              <w:t>hawai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other pacific islander'/exp OR ('Native Hawaiian*') OR ('Kanaka Maoli*'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'Torres Strait Islander*'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haida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cree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ojibwe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nishnawbe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nishinaabe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mohawk*) OR (dene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gonquin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mississauga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senec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)))) OR 'African continental ancestry group' OR 'Asian continental ancestry group' OR Indigen*/de OR Indigen*/de OR Indigen*/de OR tribe OR tribal OR 'scheduled tribe*' OR indigen*/de OR 'native people' OR 'first people' OR Indigen*/de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/de OR Mapuche) </w:t>
            </w:r>
          </w:p>
        </w:tc>
      </w:tr>
      <w:tr w:rsidR="005E0255" w:rsidRPr="008B3F3B" w14:paraId="7D470220" w14:textId="77777777" w:rsidTr="005E0255">
        <w:trPr>
          <w:trHeight w:val="58"/>
        </w:trPr>
        <w:tc>
          <w:tcPr>
            <w:tcW w:w="1774" w:type="dxa"/>
          </w:tcPr>
          <w:p w14:paraId="7EE6E48B" w14:textId="23A632F6" w:rsidR="005E0255" w:rsidRPr="008B3F3B" w:rsidRDefault="005E0255" w:rsidP="00535224">
            <w:pPr>
              <w:rPr>
                <w:rFonts w:ascii="Times New Roman" w:hAnsi="Times New Roman" w:cs="Times New Roman"/>
                <w:b/>
                <w:bCs/>
              </w:rPr>
            </w:pPr>
            <w:r w:rsidRPr="008B3F3B">
              <w:rPr>
                <w:rFonts w:ascii="Times New Roman" w:hAnsi="Times New Roman" w:cs="Times New Roman"/>
                <w:b/>
                <w:bCs/>
              </w:rPr>
              <w:t>CINAHL</w:t>
            </w:r>
            <w:r w:rsidR="00723C7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23C75" w:rsidRPr="008B3F3B">
              <w:rPr>
                <w:rFonts w:ascii="Times New Roman" w:hAnsi="Times New Roman" w:cs="Times New Roman"/>
                <w:i/>
                <w:iCs/>
              </w:rPr>
              <w:t>Filters applied: </w:t>
            </w:r>
            <w:r w:rsidR="00470122">
              <w:rPr>
                <w:rFonts w:ascii="Times New Roman" w:hAnsi="Times New Roman" w:cs="Times New Roman"/>
              </w:rPr>
              <w:t>last ten years</w:t>
            </w:r>
            <w:r w:rsidR="00723C75" w:rsidRPr="008B3F3B">
              <w:rPr>
                <w:rFonts w:ascii="Times New Roman" w:hAnsi="Times New Roman" w:cs="Times New Roman"/>
              </w:rPr>
              <w:t>, English</w:t>
            </w:r>
            <w:r w:rsidR="00723C75" w:rsidRPr="008B3F3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453" w:type="dxa"/>
          </w:tcPr>
          <w:p w14:paraId="7ADA9DFB" w14:textId="26562E8B" w:rsidR="005E0255" w:rsidRPr="008B3F3B" w:rsidRDefault="00470122" w:rsidP="005352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55</w:t>
            </w:r>
          </w:p>
        </w:tc>
        <w:tc>
          <w:tcPr>
            <w:tcW w:w="10721" w:type="dxa"/>
          </w:tcPr>
          <w:p w14:paraId="2FEB9F32" w14:textId="335B31D8" w:rsidR="005E0255" w:rsidRPr="008B3F3B" w:rsidRDefault="008C2C8F" w:rsidP="003D5616">
            <w:pPr>
              <w:jc w:val="both"/>
              <w:rPr>
                <w:rFonts w:ascii="Times New Roman" w:hAnsi="Times New Roman" w:cs="Times New Roman"/>
              </w:rPr>
            </w:pPr>
            <w:r w:rsidRPr="008B3F3B">
              <w:rPr>
                <w:rFonts w:ascii="Times New Roman" w:hAnsi="Times New Roman" w:cs="Times New Roman"/>
              </w:rPr>
              <w:t xml:space="preserve">((((MH Incidence+) OR incidence OR (MH Mortality+) OR mortality OR Death OR fatality OR (MH prognosis+) OR (MH Survival+) OR survival OR "life table" OR "hazard ratio")) AND ((((breast) OR (MH breast+) AND (((MH neoplasms+)) OR (cancer* OR Carcinoma OR Tumour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lignan</w:t>
            </w:r>
            <w:proofErr w:type="spellEnd"/>
            <w:r w:rsidRPr="008B3F3B">
              <w:rPr>
                <w:rFonts w:ascii="Times New Roman" w:hAnsi="Times New Roman" w:cs="Times New Roman"/>
              </w:rPr>
              <w:t>*)))))) AND (((("First Nation*" OR ((MH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ask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+")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ask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"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native continental ancestry group") OR ("oceanic ancestry group") OR (MH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ustral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aboriginal and </w:t>
            </w:r>
            <w:proofErr w:type="spellStart"/>
            <w:r w:rsidRPr="008B3F3B">
              <w:rPr>
                <w:rFonts w:ascii="Times New Roman" w:hAnsi="Times New Roman" w:cs="Times New Roman"/>
              </w:rPr>
              <w:t>torres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strait islander peoples+") OR (indigen*) OR ((MH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s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, nort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+")) OR ("nort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s</w:t>
            </w:r>
            <w:proofErr w:type="spellEnd"/>
            <w:r w:rsidRPr="008B3F3B">
              <w:rPr>
                <w:rFonts w:ascii="Times New Roman" w:hAnsi="Times New Roman" w:cs="Times New Roman"/>
              </w:rPr>
              <w:t>"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) OR "native 3 NEAR" </w:t>
            </w:r>
            <w:r w:rsidRPr="008B3F3B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B3F3B">
              <w:rPr>
                <w:rFonts w:ascii="Times New Roman" w:hAnsi="Times New Roman" w:cs="Times New Roman"/>
              </w:rPr>
              <w:t>canad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 ) OR ((M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uit</w:t>
            </w:r>
            <w:proofErr w:type="spellEnd"/>
            <w:r w:rsidRPr="008B3F3B">
              <w:rPr>
                <w:rFonts w:ascii="Times New Roman" w:hAnsi="Times New Roman" w:cs="Times New Roman"/>
              </w:rPr>
              <w:t>+)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inuit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metis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"pacific islander*"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(MH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+")) OR ("</w:t>
            </w:r>
            <w:proofErr w:type="spellStart"/>
            <w:r w:rsidRPr="008B3F3B">
              <w:rPr>
                <w:rFonts w:ascii="Times New Roman" w:hAnsi="Times New Roman" w:cs="Times New Roman"/>
              </w:rPr>
              <w:t>americ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3F3B">
              <w:rPr>
                <w:rFonts w:ascii="Times New Roman" w:hAnsi="Times New Roman" w:cs="Times New Roman"/>
              </w:rPr>
              <w:t>samoa</w:t>
            </w:r>
            <w:proofErr w:type="spellEnd"/>
            <w:r w:rsidRPr="008B3F3B">
              <w:rPr>
                <w:rFonts w:ascii="Times New Roman" w:hAnsi="Times New Roman" w:cs="Times New Roman"/>
              </w:rPr>
              <w:t>") OR ((MH "pacific islands+")) OR (MH "pacific island people+") OR ("pacific islands") OR ((MH Polynesia+)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polynesia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MH "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ori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people+"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maori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) OR (MH "native </w:t>
            </w:r>
            <w:proofErr w:type="spellStart"/>
            <w:r w:rsidRPr="008B3F3B">
              <w:rPr>
                <w:rFonts w:ascii="Times New Roman" w:hAnsi="Times New Roman" w:cs="Times New Roman"/>
              </w:rPr>
              <w:t>hawaiia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 or other pacific islander+") OR ("Native Hawaiian*") OR ("Kanaka Maoli*"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"Torres Strait Islander*"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haida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cree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ojibwe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nishnawbe</w:t>
            </w:r>
            <w:proofErr w:type="spellEnd"/>
            <w:r w:rsidRPr="008B3F3B">
              <w:rPr>
                <w:rFonts w:ascii="Times New Roman" w:hAnsi="Times New Roman" w:cs="Times New Roman"/>
              </w:rPr>
              <w:t>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nishinaabe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mohawk*) OR (dene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algonquin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mississauga</w:t>
            </w:r>
            <w:proofErr w:type="spellEnd"/>
            <w:r w:rsidRPr="008B3F3B">
              <w:rPr>
                <w:rFonts w:ascii="Times New Roman" w:hAnsi="Times New Roman" w:cs="Times New Roman"/>
              </w:rPr>
              <w:t>*) OR (</w:t>
            </w:r>
            <w:proofErr w:type="spellStart"/>
            <w:r w:rsidRPr="008B3F3B">
              <w:rPr>
                <w:rFonts w:ascii="Times New Roman" w:hAnsi="Times New Roman" w:cs="Times New Roman"/>
              </w:rPr>
              <w:t>seneca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)))) OR "African continental ancestry group" OR "Asian continental ancestry group" OR (MH Indigen*) OR (MH Indigen*) OR (MH Indigen*) OR tribe OR tribal OR "scheduled ~tribe*" OR (MH indigen*) OR "native ~people" OR "first people" OR (MH Indigen*) OR (MH </w:t>
            </w:r>
            <w:proofErr w:type="spellStart"/>
            <w:r w:rsidRPr="008B3F3B">
              <w:rPr>
                <w:rFonts w:ascii="Times New Roman" w:hAnsi="Times New Roman" w:cs="Times New Roman"/>
              </w:rPr>
              <w:t>Aborigin</w:t>
            </w:r>
            <w:proofErr w:type="spellEnd"/>
            <w:r w:rsidRPr="008B3F3B">
              <w:rPr>
                <w:rFonts w:ascii="Times New Roman" w:hAnsi="Times New Roman" w:cs="Times New Roman"/>
              </w:rPr>
              <w:t xml:space="preserve">*) OR Mapuche) </w:t>
            </w:r>
          </w:p>
        </w:tc>
      </w:tr>
      <w:tr w:rsidR="005E0255" w:rsidRPr="008B3F3B" w14:paraId="69F82AAD" w14:textId="77777777" w:rsidTr="008476C2">
        <w:trPr>
          <w:trHeight w:val="3743"/>
        </w:trPr>
        <w:tc>
          <w:tcPr>
            <w:tcW w:w="1774" w:type="dxa"/>
          </w:tcPr>
          <w:p w14:paraId="33B96275" w14:textId="0EF51B10" w:rsidR="005E0255" w:rsidRPr="008B3F3B" w:rsidRDefault="001D5707" w:rsidP="005352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Web of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 xml:space="preserve">science </w:t>
            </w:r>
            <w:r w:rsidR="003361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F57B1" w:rsidRPr="00CF57B1">
              <w:rPr>
                <w:rFonts w:ascii="Times New Roman" w:hAnsi="Times New Roman" w:cs="Times New Roman"/>
                <w:i/>
                <w:iCs/>
              </w:rPr>
              <w:t>refined</w:t>
            </w:r>
            <w:proofErr w:type="gramEnd"/>
            <w:r w:rsidR="00CF57B1" w:rsidRPr="00CF57B1">
              <w:rPr>
                <w:rFonts w:ascii="Times New Roman" w:hAnsi="Times New Roman" w:cs="Times New Roman"/>
                <w:i/>
                <w:iCs/>
              </w:rPr>
              <w:t xml:space="preserve"> by Language: English and document type: Article</w:t>
            </w:r>
          </w:p>
        </w:tc>
        <w:tc>
          <w:tcPr>
            <w:tcW w:w="1453" w:type="dxa"/>
          </w:tcPr>
          <w:p w14:paraId="78D59B4E" w14:textId="7D616F40" w:rsidR="00111FB5" w:rsidRPr="00111FB5" w:rsidRDefault="00411E59" w:rsidP="00111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3</w:t>
            </w:r>
          </w:p>
          <w:p w14:paraId="6A02EB68" w14:textId="77777777" w:rsidR="00111FB5" w:rsidRPr="00111FB5" w:rsidRDefault="00111FB5" w:rsidP="008476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1" w:type="dxa"/>
          </w:tcPr>
          <w:p w14:paraId="0D0DEADF" w14:textId="40008500" w:rsidR="008C2C8F" w:rsidRPr="008B3F3B" w:rsidRDefault="008F5EC5" w:rsidP="003D5616">
            <w:pPr>
              <w:jc w:val="both"/>
              <w:rPr>
                <w:rFonts w:ascii="Times New Roman" w:hAnsi="Times New Roman" w:cs="Times New Roman"/>
              </w:rPr>
            </w:pPr>
            <w:r w:rsidRPr="008F5EC5">
              <w:rPr>
                <w:rFonts w:ascii="Times New Roman" w:hAnsi="Times New Roman" w:cs="Times New Roman"/>
              </w:rPr>
              <w:t>(((ALL=breast) OR ALL=breast AND ((ALL=neoplasms) OR (ALL=cancer* OR ALL=Carcinoma OR ALL=Tumour OR ALL=</w:t>
            </w:r>
            <w:proofErr w:type="spellStart"/>
            <w:r w:rsidRPr="008F5EC5">
              <w:rPr>
                <w:rFonts w:ascii="Times New Roman" w:hAnsi="Times New Roman" w:cs="Times New Roman"/>
              </w:rPr>
              <w:t>Malignan</w:t>
            </w:r>
            <w:proofErr w:type="spellEnd"/>
            <w:r w:rsidRPr="008F5EC5">
              <w:rPr>
                <w:rFonts w:ascii="Times New Roman" w:hAnsi="Times New Roman" w:cs="Times New Roman"/>
              </w:rPr>
              <w:t>*)))) AND (ALL=Incidence OR ALL=incidence OR ALL=Mortality OR ALL=mortality OR ALL=Death OR ALL=fatality OR ALL=prognosis OR ALL=Survival OR ALL=survival OR ALL="life table" OR ALL="hazard ratio") AND (ALL="Indigenous Peoples" OR ALL="Indigenous Canadians" OR ALL="American Indian or Alaska Native" OR ALL=Oceanians OR ALL="Health Services, Indigenous" OR ALL="Indians, North American" OR ALL="</w:t>
            </w:r>
            <w:proofErr w:type="spellStart"/>
            <w:r w:rsidRPr="008F5EC5">
              <w:rPr>
                <w:rFonts w:ascii="Times New Roman" w:hAnsi="Times New Roman" w:cs="Times New Roman"/>
              </w:rPr>
              <w:t>Maori</w:t>
            </w:r>
            <w:proofErr w:type="spellEnd"/>
            <w:r w:rsidRPr="008F5EC5">
              <w:rPr>
                <w:rFonts w:ascii="Times New Roman" w:hAnsi="Times New Roman" w:cs="Times New Roman"/>
              </w:rPr>
              <w:t xml:space="preserve"> People" OR ALL="Australian Aboriginal and Torres Strait Islander Peoples" OR ALL=Inuit OR ALL="American Samoa" OR ALL="Pacific Islands" OR ALL=Micronesia OR ALL=Samoa OR ALL=Polynesia OR ALL=(Native AND (Indian* OR American* OR Canadian*)) OR ALL="First Nation*" OR ALL=Metis OR ALL="</w:t>
            </w:r>
            <w:proofErr w:type="spellStart"/>
            <w:r w:rsidRPr="008F5EC5">
              <w:rPr>
                <w:rFonts w:ascii="Times New Roman" w:hAnsi="Times New Roman" w:cs="Times New Roman"/>
              </w:rPr>
              <w:t>Maori</w:t>
            </w:r>
            <w:proofErr w:type="spellEnd"/>
            <w:r w:rsidRPr="008F5EC5">
              <w:rPr>
                <w:rFonts w:ascii="Times New Roman" w:hAnsi="Times New Roman" w:cs="Times New Roman"/>
              </w:rPr>
              <w:t>*" OR ALL="Native Hawaiian*" OR ALL="Kanaka Maoli*" OR ALL=Aborigine* OR ALL="Torres Strait Islander*" OR ALL=Haida OR ALL=Cree OR ALL=Ojibwe OR ALL=</w:t>
            </w:r>
            <w:proofErr w:type="spellStart"/>
            <w:r w:rsidRPr="008F5EC5">
              <w:rPr>
                <w:rFonts w:ascii="Times New Roman" w:hAnsi="Times New Roman" w:cs="Times New Roman"/>
              </w:rPr>
              <w:t>Anishnawbe</w:t>
            </w:r>
            <w:proofErr w:type="spellEnd"/>
            <w:r w:rsidRPr="008F5EC5">
              <w:rPr>
                <w:rFonts w:ascii="Times New Roman" w:hAnsi="Times New Roman" w:cs="Times New Roman"/>
              </w:rPr>
              <w:t xml:space="preserve"> OR ALL=Anishinaabe* OR ALL=Mohawk OR ALL=Dene OR ALL=Algonquin* OR ALL=Mississauga* OR ALL=Seneca OR ALL="African continental ancestry group" OR ALL="Asian continental ancestry group" OR ALL=Indigen* OR ALL=Indigen* OR ALL=Indigen* OR ALL= tribe OR ALL=tribal OR ALL="scheduled ~tribe*" OR ALL=indigen* OR ALL="native ~people" OR ALL="first people" OR ALL=Indigen* OR ALL=</w:t>
            </w:r>
            <w:proofErr w:type="spellStart"/>
            <w:r w:rsidRPr="008F5EC5">
              <w:rPr>
                <w:rFonts w:ascii="Times New Roman" w:hAnsi="Times New Roman" w:cs="Times New Roman"/>
              </w:rPr>
              <w:t>Aborigin</w:t>
            </w:r>
            <w:proofErr w:type="spellEnd"/>
            <w:r w:rsidRPr="008F5EC5">
              <w:rPr>
                <w:rFonts w:ascii="Times New Roman" w:hAnsi="Times New Roman" w:cs="Times New Roman"/>
              </w:rPr>
              <w:t>* OR ALL=Mapuche)</w:t>
            </w:r>
          </w:p>
        </w:tc>
      </w:tr>
    </w:tbl>
    <w:p w14:paraId="5F1ED176" w14:textId="77777777" w:rsidR="00111FB5" w:rsidRDefault="00111FB5" w:rsidP="0075791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111FB5" w:rsidSect="009357F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FB6F11" w14:textId="1C5D3099" w:rsidR="003A3519" w:rsidRPr="008B3F3B" w:rsidRDefault="00FA52FC" w:rsidP="0075791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3F3B">
        <w:rPr>
          <w:rFonts w:ascii="Times New Roman" w:hAnsi="Times New Roman" w:cs="Times New Roman"/>
          <w:b/>
          <w:bCs/>
          <w:sz w:val="24"/>
          <w:szCs w:val="24"/>
        </w:rPr>
        <w:lastRenderedPageBreak/>
        <w:t>Inclusion and exclusion criteria</w:t>
      </w:r>
    </w:p>
    <w:p w14:paraId="3E221CFE" w14:textId="31F3CB84" w:rsidR="00757910" w:rsidRPr="008B3F3B" w:rsidRDefault="00FA52FC" w:rsidP="00743A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8B3F3B">
        <w:rPr>
          <w:rFonts w:ascii="Times New Roman" w:hAnsi="Times New Roman" w:cs="Times New Roman"/>
        </w:rPr>
        <w:t>I</w:t>
      </w:r>
      <w:r w:rsidR="003A3519" w:rsidRPr="008B3F3B">
        <w:rPr>
          <w:rFonts w:ascii="Times New Roman" w:hAnsi="Times New Roman" w:cs="Times New Roman"/>
        </w:rPr>
        <w:t xml:space="preserve">ncluded </w:t>
      </w:r>
      <w:r w:rsidR="00880C01">
        <w:rPr>
          <w:rFonts w:ascii="Times New Roman" w:hAnsi="Times New Roman" w:cs="Times New Roman"/>
        </w:rPr>
        <w:t>I</w:t>
      </w:r>
      <w:r w:rsidR="003A3519" w:rsidRPr="008B3F3B">
        <w:rPr>
          <w:rFonts w:ascii="Times New Roman" w:hAnsi="Times New Roman" w:cs="Times New Roman"/>
        </w:rPr>
        <w:t xml:space="preserve">ndigenous women with breast cancer; 2) included a comparative non-Indigenous female population with breast cancer; 3) assessed and </w:t>
      </w:r>
      <w:r w:rsidR="003A3519" w:rsidRPr="003D5616">
        <w:rPr>
          <w:rFonts w:ascii="Times New Roman" w:hAnsi="Times New Roman" w:cs="Times New Roman"/>
          <w:b/>
          <w:bCs/>
        </w:rPr>
        <w:t xml:space="preserve">reported </w:t>
      </w:r>
      <w:r w:rsidR="00743AA9" w:rsidRPr="003D5616">
        <w:rPr>
          <w:rFonts w:ascii="Times New Roman" w:hAnsi="Times New Roman" w:cs="Times New Roman"/>
          <w:b/>
          <w:bCs/>
        </w:rPr>
        <w:t>at least one of the three main outcomes</w:t>
      </w:r>
      <w:r w:rsidR="00743AA9" w:rsidRPr="003D5616">
        <w:rPr>
          <w:rFonts w:ascii="Times New Roman" w:hAnsi="Times New Roman" w:cs="Times New Roman"/>
        </w:rPr>
        <w:t>:</w:t>
      </w:r>
      <w:r w:rsidR="00743AA9">
        <w:rPr>
          <w:rFonts w:ascii="Times New Roman" w:hAnsi="Times New Roman" w:cs="Times New Roman"/>
        </w:rPr>
        <w:t xml:space="preserve"> </w:t>
      </w:r>
      <w:r w:rsidR="003A3519" w:rsidRPr="008B3F3B">
        <w:rPr>
          <w:rFonts w:ascii="Times New Roman" w:hAnsi="Times New Roman" w:cs="Times New Roman"/>
        </w:rPr>
        <w:t xml:space="preserve">incidence, </w:t>
      </w:r>
      <w:r w:rsidRPr="008B3F3B">
        <w:rPr>
          <w:rFonts w:ascii="Times New Roman" w:hAnsi="Times New Roman" w:cs="Times New Roman"/>
        </w:rPr>
        <w:t>mortality,</w:t>
      </w:r>
      <w:r w:rsidR="003A3519" w:rsidRPr="008B3F3B">
        <w:rPr>
          <w:rFonts w:ascii="Times New Roman" w:hAnsi="Times New Roman" w:cs="Times New Roman"/>
        </w:rPr>
        <w:t xml:space="preserve"> or survival after a diagnosis of breast cancer; 4) reported data from population or hospital-based registries</w:t>
      </w:r>
      <w:r w:rsidR="00743AA9">
        <w:rPr>
          <w:rFonts w:ascii="Times New Roman" w:hAnsi="Times New Roman" w:cs="Times New Roman"/>
        </w:rPr>
        <w:t xml:space="preserve">, published in </w:t>
      </w:r>
      <w:r w:rsidR="00743AA9" w:rsidRPr="00743AA9">
        <w:rPr>
          <w:rFonts w:ascii="Times New Roman" w:hAnsi="Times New Roman" w:cs="Times New Roman"/>
          <w:b/>
          <w:bCs/>
        </w:rPr>
        <w:t>English</w:t>
      </w:r>
      <w:r w:rsidR="00743AA9">
        <w:rPr>
          <w:rFonts w:ascii="Times New Roman" w:hAnsi="Times New Roman" w:cs="Times New Roman"/>
        </w:rPr>
        <w:t xml:space="preserve"> </w:t>
      </w:r>
      <w:r w:rsidR="003A3519" w:rsidRPr="008B3F3B">
        <w:rPr>
          <w:rFonts w:ascii="Times New Roman" w:hAnsi="Times New Roman" w:cs="Times New Roman"/>
        </w:rPr>
        <w:t>and 5) was the most recent data available</w:t>
      </w:r>
      <w:r w:rsidR="00743AA9">
        <w:rPr>
          <w:rFonts w:ascii="Times New Roman" w:hAnsi="Times New Roman" w:cs="Times New Roman"/>
        </w:rPr>
        <w:t>:</w:t>
      </w:r>
    </w:p>
    <w:p w14:paraId="194C02A3" w14:textId="77777777" w:rsidR="007000E3" w:rsidRDefault="003A3519" w:rsidP="00743AA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8B3F3B">
        <w:rPr>
          <w:rFonts w:ascii="Times New Roman" w:hAnsi="Times New Roman" w:cs="Times New Roman"/>
        </w:rPr>
        <w:t>If more tha</w:t>
      </w:r>
      <w:r w:rsidR="00FA52FC" w:rsidRPr="008B3F3B">
        <w:rPr>
          <w:rFonts w:ascii="Times New Roman" w:hAnsi="Times New Roman" w:cs="Times New Roman"/>
        </w:rPr>
        <w:t xml:space="preserve">n </w:t>
      </w:r>
      <w:r w:rsidRPr="008B3F3B">
        <w:rPr>
          <w:rFonts w:ascii="Times New Roman" w:hAnsi="Times New Roman" w:cs="Times New Roman"/>
        </w:rPr>
        <w:t xml:space="preserve">one paper from a jurisdiction was eligible, we adopted the following selection hierarchy 1) best data source for case ascertainment; 2) used the World Standard Population (WSP) to calculate age-adjusted statistics, as this was the </w:t>
      </w:r>
      <w:proofErr w:type="gramStart"/>
      <w:r w:rsidRPr="008B3F3B">
        <w:rPr>
          <w:rFonts w:ascii="Times New Roman" w:hAnsi="Times New Roman" w:cs="Times New Roman"/>
        </w:rPr>
        <w:t>most commonly used</w:t>
      </w:r>
      <w:proofErr w:type="gramEnd"/>
      <w:r w:rsidRPr="008B3F3B">
        <w:rPr>
          <w:rFonts w:ascii="Times New Roman" w:hAnsi="Times New Roman" w:cs="Times New Roman"/>
        </w:rPr>
        <w:t xml:space="preserve"> measure across </w:t>
      </w:r>
      <w:r w:rsidR="00757910" w:rsidRPr="008B3F3B">
        <w:rPr>
          <w:rFonts w:ascii="Times New Roman" w:hAnsi="Times New Roman" w:cs="Times New Roman"/>
        </w:rPr>
        <w:t>jurisdictions or</w:t>
      </w:r>
      <w:r w:rsidRPr="008B3F3B">
        <w:rPr>
          <w:rFonts w:ascii="Times New Roman" w:hAnsi="Times New Roman" w:cs="Times New Roman"/>
        </w:rPr>
        <w:t xml:space="preserve"> </w:t>
      </w:r>
      <w:r w:rsidR="00757910" w:rsidRPr="008B3F3B">
        <w:rPr>
          <w:rFonts w:ascii="Times New Roman" w:hAnsi="Times New Roman" w:cs="Times New Roman"/>
        </w:rPr>
        <w:t>r</w:t>
      </w:r>
      <w:r w:rsidRPr="008B3F3B">
        <w:rPr>
          <w:rFonts w:ascii="Times New Roman" w:hAnsi="Times New Roman" w:cs="Times New Roman"/>
        </w:rPr>
        <w:t xml:space="preserve">eported the most recent data. </w:t>
      </w:r>
    </w:p>
    <w:p w14:paraId="5292C870" w14:textId="507E3CCD" w:rsidR="00FA52FC" w:rsidRPr="008B3F3B" w:rsidRDefault="003A3519" w:rsidP="00743AA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8B3F3B">
        <w:rPr>
          <w:rFonts w:ascii="Times New Roman" w:hAnsi="Times New Roman" w:cs="Times New Roman"/>
        </w:rPr>
        <w:t xml:space="preserve">Studies that repeated previously published results were excluded, as were those that combined results over extended periods </w:t>
      </w:r>
      <w:r w:rsidR="00FA52FC" w:rsidRPr="008B3F3B">
        <w:rPr>
          <w:rFonts w:ascii="Times New Roman" w:hAnsi="Times New Roman" w:cs="Times New Roman"/>
        </w:rPr>
        <w:t>i.e.,</w:t>
      </w:r>
      <w:r w:rsidRPr="008B3F3B">
        <w:rPr>
          <w:rFonts w:ascii="Times New Roman" w:hAnsi="Times New Roman" w:cs="Times New Roman"/>
        </w:rPr>
        <w:t xml:space="preserve"> more than 10 years, since these were more likely to include data from periods when </w:t>
      </w:r>
      <w:r w:rsidR="006A473A">
        <w:rPr>
          <w:rFonts w:ascii="Times New Roman" w:hAnsi="Times New Roman" w:cs="Times New Roman"/>
        </w:rPr>
        <w:t>I</w:t>
      </w:r>
      <w:r w:rsidRPr="008B3F3B">
        <w:rPr>
          <w:rFonts w:ascii="Times New Roman" w:hAnsi="Times New Roman" w:cs="Times New Roman"/>
        </w:rPr>
        <w:t xml:space="preserve">ndigenous cancer rates were underestimated. Exceptions were when these studies were the only results available for that country.     </w:t>
      </w:r>
    </w:p>
    <w:p w14:paraId="4D503FCB" w14:textId="77777777" w:rsidR="00757910" w:rsidRPr="008B3F3B" w:rsidRDefault="00757910" w:rsidP="00743AA9">
      <w:pPr>
        <w:pStyle w:val="ListParagraph"/>
        <w:spacing w:line="360" w:lineRule="auto"/>
        <w:ind w:left="1440"/>
        <w:jc w:val="both"/>
        <w:rPr>
          <w:rFonts w:ascii="Times New Roman" w:hAnsi="Times New Roman" w:cs="Times New Roman"/>
        </w:rPr>
      </w:pPr>
    </w:p>
    <w:p w14:paraId="7F66A5C3" w14:textId="2677C8A0" w:rsidR="00757910" w:rsidRPr="008B3F3B" w:rsidRDefault="003A3519" w:rsidP="00743A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B3F3B">
        <w:rPr>
          <w:rFonts w:ascii="Times New Roman" w:hAnsi="Times New Roman" w:cs="Times New Roman"/>
        </w:rPr>
        <w:t xml:space="preserve"> Articles were excluded if they were: 1) commentary pieces/editorials; 2) review papers; 3) randomised controlled trials; 4) methodology/protocol papers; 5) research dissertations; 7) qualitative studies/case studies; and 8) conference abstracts</w:t>
      </w:r>
      <w:r w:rsidR="00757910" w:rsidRPr="008B3F3B">
        <w:rPr>
          <w:rFonts w:ascii="Times New Roman" w:hAnsi="Times New Roman" w:cs="Times New Roman"/>
        </w:rPr>
        <w:t>.</w:t>
      </w:r>
    </w:p>
    <w:p w14:paraId="3A7BE732" w14:textId="49C4601D" w:rsidR="00FA52FC" w:rsidRPr="008B3F3B" w:rsidRDefault="00FA52FC" w:rsidP="0075791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3F3B">
        <w:rPr>
          <w:rFonts w:ascii="Times New Roman" w:hAnsi="Times New Roman" w:cs="Times New Roman"/>
          <w:b/>
          <w:bCs/>
          <w:sz w:val="24"/>
          <w:szCs w:val="24"/>
        </w:rPr>
        <w:t>Indigenous status</w:t>
      </w:r>
    </w:p>
    <w:p w14:paraId="112336D5" w14:textId="30CFC97D" w:rsidR="00C4667A" w:rsidRDefault="003A3519" w:rsidP="003D5616">
      <w:pPr>
        <w:spacing w:line="360" w:lineRule="auto"/>
        <w:jc w:val="both"/>
        <w:rPr>
          <w:rFonts w:ascii="Times New Roman" w:hAnsi="Times New Roman" w:cs="Times New Roman"/>
        </w:rPr>
      </w:pPr>
      <w:r w:rsidRPr="008B3F3B">
        <w:rPr>
          <w:rFonts w:ascii="Times New Roman" w:hAnsi="Times New Roman" w:cs="Times New Roman"/>
        </w:rPr>
        <w:t xml:space="preserve">We included papers that specified either an </w:t>
      </w:r>
      <w:r w:rsidR="008B0EB0">
        <w:rPr>
          <w:rFonts w:ascii="Times New Roman" w:hAnsi="Times New Roman" w:cs="Times New Roman"/>
        </w:rPr>
        <w:t>I</w:t>
      </w:r>
      <w:r w:rsidRPr="008B3F3B">
        <w:rPr>
          <w:rFonts w:ascii="Times New Roman" w:hAnsi="Times New Roman" w:cs="Times New Roman"/>
        </w:rPr>
        <w:t>ndigenous population or a population that is recognised as ‘</w:t>
      </w:r>
      <w:r w:rsidR="006A473A">
        <w:rPr>
          <w:rFonts w:ascii="Times New Roman" w:hAnsi="Times New Roman" w:cs="Times New Roman"/>
        </w:rPr>
        <w:t>I</w:t>
      </w:r>
      <w:r w:rsidRPr="008B3F3B">
        <w:rPr>
          <w:rFonts w:ascii="Times New Roman" w:hAnsi="Times New Roman" w:cs="Times New Roman"/>
        </w:rPr>
        <w:t xml:space="preserve">ndigenous’ using the UN guidelines, </w:t>
      </w:r>
      <w:r w:rsidR="00FA52FC" w:rsidRPr="008B3F3B">
        <w:rPr>
          <w:rFonts w:ascii="Times New Roman" w:hAnsi="Times New Roman" w:cs="Times New Roman"/>
        </w:rPr>
        <w:t>specifically peoples</w:t>
      </w:r>
      <w:r w:rsidRPr="008B3F3B">
        <w:rPr>
          <w:rFonts w:ascii="Times New Roman" w:hAnsi="Times New Roman" w:cs="Times New Roman"/>
        </w:rPr>
        <w:t xml:space="preserve"> who identify and are identified as </w:t>
      </w:r>
      <w:r w:rsidR="006A473A">
        <w:rPr>
          <w:rFonts w:ascii="Times New Roman" w:hAnsi="Times New Roman" w:cs="Times New Roman"/>
        </w:rPr>
        <w:t>I</w:t>
      </w:r>
      <w:r w:rsidRPr="008B3F3B">
        <w:rPr>
          <w:rFonts w:ascii="Times New Roman" w:hAnsi="Times New Roman" w:cs="Times New Roman"/>
        </w:rPr>
        <w:t xml:space="preserve">ndigenous, demonstrate historical continuity with pre-colonial societies, have distinct </w:t>
      </w:r>
      <w:r w:rsidR="00FA52FC" w:rsidRPr="008B3F3B">
        <w:rPr>
          <w:rFonts w:ascii="Times New Roman" w:hAnsi="Times New Roman" w:cs="Times New Roman"/>
        </w:rPr>
        <w:t xml:space="preserve">social, </w:t>
      </w:r>
      <w:r w:rsidR="00757910" w:rsidRPr="008B3F3B">
        <w:rPr>
          <w:rFonts w:ascii="Times New Roman" w:hAnsi="Times New Roman" w:cs="Times New Roman"/>
        </w:rPr>
        <w:t>economic,</w:t>
      </w:r>
      <w:r w:rsidRPr="008B3F3B">
        <w:rPr>
          <w:rFonts w:ascii="Times New Roman" w:hAnsi="Times New Roman" w:cs="Times New Roman"/>
        </w:rPr>
        <w:t xml:space="preserve"> or political systems, maintain distinct languages, cultures and beliefs and form non-dominant groups of society. (United Nations Inter-agency support group on Indigenous Peoples' issues 2014</w:t>
      </w:r>
      <w:r w:rsidR="00C4667A">
        <w:rPr>
          <w:rFonts w:ascii="Times New Roman" w:hAnsi="Times New Roman" w:cs="Times New Roman"/>
        </w:rPr>
        <w:t>).</w:t>
      </w:r>
    </w:p>
    <w:p w14:paraId="5EA9F6C4" w14:textId="742D6C7C" w:rsidR="003A3519" w:rsidRPr="00C4667A" w:rsidRDefault="003A3519" w:rsidP="003D5616">
      <w:pPr>
        <w:spacing w:line="360" w:lineRule="auto"/>
        <w:jc w:val="both"/>
        <w:rPr>
          <w:rFonts w:ascii="Times New Roman" w:hAnsi="Times New Roman" w:cs="Times New Roman"/>
        </w:rPr>
      </w:pPr>
      <w:r w:rsidRPr="008B3F3B">
        <w:rPr>
          <w:rFonts w:ascii="Times New Roman" w:hAnsi="Times New Roman" w:cs="Times New Roman"/>
        </w:rPr>
        <w:t xml:space="preserve">Non-Indigenous comparison populations varied across and within countries. Data sources included state, provincial or hospital-based cancer registries and national census data.  </w:t>
      </w:r>
    </w:p>
    <w:sectPr w:rsidR="003A3519" w:rsidRPr="00C4667A" w:rsidSect="00111FB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A1105" w14:textId="77777777" w:rsidR="004529D1" w:rsidRDefault="004529D1" w:rsidP="00111FB5">
      <w:pPr>
        <w:spacing w:after="0" w:line="240" w:lineRule="auto"/>
      </w:pPr>
      <w:r>
        <w:separator/>
      </w:r>
    </w:p>
  </w:endnote>
  <w:endnote w:type="continuationSeparator" w:id="0">
    <w:p w14:paraId="30F1958B" w14:textId="77777777" w:rsidR="004529D1" w:rsidRDefault="004529D1" w:rsidP="00111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894E6" w14:textId="77777777" w:rsidR="004529D1" w:rsidRDefault="004529D1" w:rsidP="00111FB5">
      <w:pPr>
        <w:spacing w:after="0" w:line="240" w:lineRule="auto"/>
      </w:pPr>
      <w:r>
        <w:separator/>
      </w:r>
    </w:p>
  </w:footnote>
  <w:footnote w:type="continuationSeparator" w:id="0">
    <w:p w14:paraId="2236E44C" w14:textId="77777777" w:rsidR="004529D1" w:rsidRDefault="004529D1" w:rsidP="00111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E4220"/>
    <w:multiLevelType w:val="hybridMultilevel"/>
    <w:tmpl w:val="F48EA6C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B6D1B72"/>
    <w:multiLevelType w:val="hybridMultilevel"/>
    <w:tmpl w:val="516CFEA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B40107E"/>
    <w:multiLevelType w:val="hybridMultilevel"/>
    <w:tmpl w:val="5AB0A66E"/>
    <w:lvl w:ilvl="0" w:tplc="57A0EB4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742140">
    <w:abstractNumId w:val="1"/>
  </w:num>
  <w:num w:numId="2" w16cid:durableId="821972472">
    <w:abstractNumId w:val="2"/>
  </w:num>
  <w:num w:numId="3" w16cid:durableId="1269193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F7"/>
    <w:rsid w:val="000433E0"/>
    <w:rsid w:val="000474BC"/>
    <w:rsid w:val="000477AD"/>
    <w:rsid w:val="000C327E"/>
    <w:rsid w:val="000E38DA"/>
    <w:rsid w:val="00111FB5"/>
    <w:rsid w:val="00142972"/>
    <w:rsid w:val="0015766A"/>
    <w:rsid w:val="00167A28"/>
    <w:rsid w:val="0017092F"/>
    <w:rsid w:val="001A2959"/>
    <w:rsid w:val="001D3B68"/>
    <w:rsid w:val="001D5707"/>
    <w:rsid w:val="001F1EEE"/>
    <w:rsid w:val="00213EBD"/>
    <w:rsid w:val="00284B55"/>
    <w:rsid w:val="00305006"/>
    <w:rsid w:val="00310658"/>
    <w:rsid w:val="00313FE7"/>
    <w:rsid w:val="00322C24"/>
    <w:rsid w:val="00336148"/>
    <w:rsid w:val="00345540"/>
    <w:rsid w:val="00362A6D"/>
    <w:rsid w:val="003A3519"/>
    <w:rsid w:val="003D0E9F"/>
    <w:rsid w:val="003D5616"/>
    <w:rsid w:val="003F0341"/>
    <w:rsid w:val="00411E59"/>
    <w:rsid w:val="00424C9D"/>
    <w:rsid w:val="004529D1"/>
    <w:rsid w:val="00470122"/>
    <w:rsid w:val="004905FC"/>
    <w:rsid w:val="004A1D01"/>
    <w:rsid w:val="004F095D"/>
    <w:rsid w:val="005142CC"/>
    <w:rsid w:val="00517AE2"/>
    <w:rsid w:val="005635A2"/>
    <w:rsid w:val="00597027"/>
    <w:rsid w:val="005A211E"/>
    <w:rsid w:val="005E0255"/>
    <w:rsid w:val="00630B31"/>
    <w:rsid w:val="00654897"/>
    <w:rsid w:val="00655EA4"/>
    <w:rsid w:val="00675882"/>
    <w:rsid w:val="006A473A"/>
    <w:rsid w:val="006D1C7C"/>
    <w:rsid w:val="006E7C0E"/>
    <w:rsid w:val="007000E3"/>
    <w:rsid w:val="00723C75"/>
    <w:rsid w:val="00743AA9"/>
    <w:rsid w:val="00757910"/>
    <w:rsid w:val="007C4476"/>
    <w:rsid w:val="007D345C"/>
    <w:rsid w:val="007D4DBE"/>
    <w:rsid w:val="0084763E"/>
    <w:rsid w:val="00847684"/>
    <w:rsid w:val="008476C2"/>
    <w:rsid w:val="00865A70"/>
    <w:rsid w:val="00880C01"/>
    <w:rsid w:val="008B0EB0"/>
    <w:rsid w:val="008B3F3B"/>
    <w:rsid w:val="008C2C8F"/>
    <w:rsid w:val="008F5EC5"/>
    <w:rsid w:val="00917F5D"/>
    <w:rsid w:val="00923DD5"/>
    <w:rsid w:val="009357F7"/>
    <w:rsid w:val="00963578"/>
    <w:rsid w:val="00996DD2"/>
    <w:rsid w:val="009B5D8C"/>
    <w:rsid w:val="009F2D67"/>
    <w:rsid w:val="009F586E"/>
    <w:rsid w:val="00A103A7"/>
    <w:rsid w:val="00A645A2"/>
    <w:rsid w:val="00A77087"/>
    <w:rsid w:val="00A8263E"/>
    <w:rsid w:val="00A93CD3"/>
    <w:rsid w:val="00A961AA"/>
    <w:rsid w:val="00AB2ECE"/>
    <w:rsid w:val="00B2082A"/>
    <w:rsid w:val="00B30E4C"/>
    <w:rsid w:val="00B72150"/>
    <w:rsid w:val="00B83043"/>
    <w:rsid w:val="00B8330F"/>
    <w:rsid w:val="00BA7C19"/>
    <w:rsid w:val="00BB1A98"/>
    <w:rsid w:val="00BB2AE4"/>
    <w:rsid w:val="00BE1185"/>
    <w:rsid w:val="00C1226D"/>
    <w:rsid w:val="00C23BD6"/>
    <w:rsid w:val="00C4667A"/>
    <w:rsid w:val="00C67025"/>
    <w:rsid w:val="00CB20D2"/>
    <w:rsid w:val="00CB6608"/>
    <w:rsid w:val="00CD6362"/>
    <w:rsid w:val="00CD673D"/>
    <w:rsid w:val="00CF57B1"/>
    <w:rsid w:val="00D31F18"/>
    <w:rsid w:val="00D345D1"/>
    <w:rsid w:val="00D66BBC"/>
    <w:rsid w:val="00DA4604"/>
    <w:rsid w:val="00DD04B0"/>
    <w:rsid w:val="00DE78EB"/>
    <w:rsid w:val="00E02431"/>
    <w:rsid w:val="00E23CB2"/>
    <w:rsid w:val="00E412A1"/>
    <w:rsid w:val="00E93396"/>
    <w:rsid w:val="00EA4717"/>
    <w:rsid w:val="00EF7645"/>
    <w:rsid w:val="00F051B8"/>
    <w:rsid w:val="00F16B94"/>
    <w:rsid w:val="00F26016"/>
    <w:rsid w:val="00F32694"/>
    <w:rsid w:val="00F65DC4"/>
    <w:rsid w:val="00F82756"/>
    <w:rsid w:val="00F9488E"/>
    <w:rsid w:val="00FA52FC"/>
    <w:rsid w:val="00FA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CFA384"/>
  <w15:chartTrackingRefBased/>
  <w15:docId w15:val="{CF319A04-32BE-4CE3-BDEA-D0B5E53AB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357F7"/>
  </w:style>
  <w:style w:type="paragraph" w:styleId="ListParagraph">
    <w:name w:val="List Paragraph"/>
    <w:basedOn w:val="Normal"/>
    <w:uiPriority w:val="34"/>
    <w:qFormat/>
    <w:rsid w:val="00630B31"/>
    <w:pPr>
      <w:ind w:left="720"/>
      <w:contextualSpacing/>
    </w:pPr>
  </w:style>
  <w:style w:type="paragraph" w:styleId="Revision">
    <w:name w:val="Revision"/>
    <w:hidden/>
    <w:uiPriority w:val="99"/>
    <w:semiHidden/>
    <w:rsid w:val="00E23CB2"/>
    <w:pPr>
      <w:spacing w:after="0" w:line="240" w:lineRule="auto"/>
    </w:pPr>
  </w:style>
  <w:style w:type="character" w:customStyle="1" w:styleId="ui-provider">
    <w:name w:val="ui-provider"/>
    <w:basedOn w:val="DefaultParagraphFont"/>
    <w:rsid w:val="00424C9D"/>
  </w:style>
  <w:style w:type="paragraph" w:styleId="Header">
    <w:name w:val="header"/>
    <w:basedOn w:val="Normal"/>
    <w:link w:val="HeaderChar"/>
    <w:uiPriority w:val="99"/>
    <w:unhideWhenUsed/>
    <w:rsid w:val="00111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FB5"/>
  </w:style>
  <w:style w:type="paragraph" w:styleId="Footer">
    <w:name w:val="footer"/>
    <w:basedOn w:val="Normal"/>
    <w:link w:val="FooterChar"/>
    <w:uiPriority w:val="99"/>
    <w:unhideWhenUsed/>
    <w:rsid w:val="00111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06</Words>
  <Characters>972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w Amare Baykeda</dc:creator>
  <cp:keywords/>
  <dc:description/>
  <cp:lastModifiedBy>Halijah Brewster</cp:lastModifiedBy>
  <cp:revision>2</cp:revision>
  <cp:lastPrinted>2025-06-09T03:57:00Z</cp:lastPrinted>
  <dcterms:created xsi:type="dcterms:W3CDTF">2025-10-17T04:59:00Z</dcterms:created>
  <dcterms:modified xsi:type="dcterms:W3CDTF">2025-10-17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dda47d-d6fa-4f67-be3a-156b2e19a705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11-23T23:43:32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38c609e9-1115-4832-9562-163fac62a5ba</vt:lpwstr>
  </property>
  <property fmtid="{D5CDD505-2E9C-101B-9397-08002B2CF9AE}" pid="9" name="MSIP_Label_0f488380-630a-4f55-a077-a19445e3f360_ContentBits">
    <vt:lpwstr>0</vt:lpwstr>
  </property>
</Properties>
</file>